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2610A" w14:textId="0A48CD9C" w:rsidR="00FB16D1" w:rsidRPr="00AD5DB9" w:rsidRDefault="00FB16D1" w:rsidP="00FB16D1">
      <w:pPr>
        <w:pStyle w:val="Geenafstand"/>
        <w:rPr>
          <w:rFonts w:ascii="Times New Roman" w:hAnsi="Times New Roman" w:cs="Times New Roman"/>
          <w:color w:val="000000" w:themeColor="text1"/>
          <w:szCs w:val="20"/>
          <w:u w:val="single"/>
          <w:lang w:val="en-US"/>
        </w:rPr>
      </w:pP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</w:t>
      </w:r>
      <w:r w:rsidR="0091763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</w:t>
      </w:r>
      <w:r w:rsidRPr="00AD5DB9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2</w:t>
      </w:r>
      <w:r w:rsidRPr="00AD5DB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bookmarkStart w:id="0" w:name="_Hlk148179596"/>
      <w:r w:rsidRPr="00AD5DB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ypes of mechanical circulatory support device</w:t>
      </w:r>
      <w:bookmarkEnd w:id="0"/>
      <w:r w:rsidRPr="00AD5DB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bookmarkStart w:id="1" w:name="_Hlk154400585"/>
      <w:r w:rsidRPr="00AD5DB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stribution stratified for symptom duration.</w:t>
      </w:r>
      <w:bookmarkEnd w:id="1"/>
    </w:p>
    <w:tbl>
      <w:tblPr>
        <w:tblW w:w="9163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5"/>
        <w:gridCol w:w="2007"/>
        <w:gridCol w:w="1504"/>
        <w:gridCol w:w="1504"/>
        <w:gridCol w:w="643"/>
      </w:tblGrid>
      <w:tr w:rsidR="00FB16D1" w:rsidRPr="00AD5DB9" w14:paraId="10BDA739" w14:textId="77777777" w:rsidTr="00243F7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361A588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nl-NL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41837A2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Total MCS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popu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01B2AE7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&lt;24h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symptom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du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49ACB7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&gt;24h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symptom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du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73EFA8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p-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eastAsia="nl-NL"/>
              </w:rPr>
              <w:t>value</w:t>
            </w:r>
            <w:proofErr w:type="spellEnd"/>
          </w:p>
        </w:tc>
      </w:tr>
      <w:tr w:rsidR="00FB16D1" w:rsidRPr="00AD5DB9" w14:paraId="7172169B" w14:textId="77777777" w:rsidTr="00243F7C">
        <w:trPr>
          <w:trHeight w:val="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E91B" w14:textId="77777777" w:rsidR="00FB16D1" w:rsidRPr="00AD5DB9" w:rsidRDefault="00FB16D1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US" w:eastAsia="nl-NL"/>
              </w:rPr>
              <w:t>M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FA1E0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1EBE3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3151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8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BFB3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</w:p>
        </w:tc>
      </w:tr>
      <w:tr w:rsidR="00FB16D1" w:rsidRPr="00AD5DB9" w14:paraId="587C82D3" w14:textId="77777777" w:rsidTr="00243F7C">
        <w:trPr>
          <w:trHeight w:val="1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A3DAE" w14:textId="77777777" w:rsidR="00FB16D1" w:rsidRPr="00AD5DB9" w:rsidRDefault="00FB16D1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IAB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D2257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183/332 (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2D2F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22/205 (6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14C27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9/76 (5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3331C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0.341</w:t>
            </w:r>
          </w:p>
        </w:tc>
      </w:tr>
      <w:tr w:rsidR="00FB16D1" w:rsidRPr="00AD5DB9" w14:paraId="727CB22C" w14:textId="77777777" w:rsidTr="00243F7C">
        <w:trPr>
          <w:trHeight w:val="7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3C7B2" w14:textId="77777777" w:rsidR="00FB16D1" w:rsidRPr="00AD5DB9" w:rsidRDefault="00FB16D1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Transvalvular axial flow devi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0D8D8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66/332 (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C6DC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44/205 (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8D173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4//76 (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7CEFD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0.424</w:t>
            </w:r>
          </w:p>
        </w:tc>
      </w:tr>
      <w:tr w:rsidR="00FB16D1" w:rsidRPr="00AD5DB9" w14:paraId="3416BE5A" w14:textId="77777777" w:rsidTr="00243F7C">
        <w:trPr>
          <w:trHeight w:val="1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C4243" w14:textId="77777777" w:rsidR="00FB16D1" w:rsidRPr="00AD5DB9" w:rsidRDefault="00FB16D1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 xml:space="preserve">ECMO binned (with or without </w:t>
            </w:r>
            <w:proofErr w:type="spellStart"/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impella</w:t>
            </w:r>
            <w:proofErr w:type="spellEnd"/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/IABP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6DCFC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5/332 (2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5E73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5/205 (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C56BE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9/76 (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7F41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0.185</w:t>
            </w:r>
          </w:p>
        </w:tc>
      </w:tr>
      <w:tr w:rsidR="00FB16D1" w:rsidRPr="00AD5DB9" w14:paraId="0804859C" w14:textId="77777777" w:rsidTr="00243F7C">
        <w:trPr>
          <w:trHeight w:val="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13F16" w14:textId="77777777" w:rsidR="00FB16D1" w:rsidRPr="00AD5DB9" w:rsidRDefault="00FB16D1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IABP + Transvalvular axial flow device</w:t>
            </w: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nl-NL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E1844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3 /332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5CA68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/205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2F298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/76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15988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.000</w:t>
            </w:r>
          </w:p>
        </w:tc>
      </w:tr>
      <w:tr w:rsidR="00FB16D1" w:rsidRPr="00AD5DB9" w14:paraId="08B0B878" w14:textId="77777777" w:rsidTr="00243F7C">
        <w:trPr>
          <w:trHeight w:val="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664ED" w14:textId="77777777" w:rsidR="00FB16D1" w:rsidRPr="00AD5DB9" w:rsidRDefault="00FB16D1" w:rsidP="00243F7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</w:pPr>
            <w:r w:rsidRPr="00AD5DB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US" w:eastAsia="nl-NL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A94DE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hAnsi="Times New Roman" w:cs="Times New Roman"/>
                <w:sz w:val="18"/>
                <w:szCs w:val="20"/>
              </w:rPr>
              <w:t>5/332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C80A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2/205 (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FF4BB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3/76 (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A69E" w14:textId="77777777" w:rsidR="00FB16D1" w:rsidRPr="00AD5DB9" w:rsidRDefault="00FB16D1" w:rsidP="0024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</w:pPr>
            <w:r w:rsidRPr="00AD5DB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nl-NL"/>
              </w:rPr>
              <w:t>1.000</w:t>
            </w:r>
          </w:p>
        </w:tc>
      </w:tr>
      <w:tr w:rsidR="00FB16D1" w:rsidRPr="00AD5DB9" w14:paraId="74DFD32D" w14:textId="77777777" w:rsidTr="00243F7C">
        <w:trPr>
          <w:trHeight w:val="322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1887D" w14:textId="77777777" w:rsidR="00FB16D1" w:rsidRPr="00AD5DB9" w:rsidRDefault="00FB16D1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Presented as number with corresponding percentage.</w:t>
            </w:r>
          </w:p>
          <w:p w14:paraId="15FE2CC2" w14:textId="77777777" w:rsidR="00FB16D1" w:rsidRPr="00AD5DB9" w:rsidRDefault="00FB16D1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MCS = mechanical circulatory support, IABP = </w:t>
            </w:r>
            <w:proofErr w:type="spellStart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ntraaortic</w:t>
            </w:r>
            <w:proofErr w:type="spellEnd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balloon pump, ECMO = extracorporeal membrane oxygenation</w:t>
            </w:r>
          </w:p>
          <w:p w14:paraId="5307C001" w14:textId="77777777" w:rsidR="00FB16D1" w:rsidRPr="00AD5DB9" w:rsidRDefault="00FB16D1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D5DB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α </w:t>
            </w:r>
            <w:proofErr w:type="spellStart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impella</w:t>
            </w:r>
            <w:proofErr w:type="spellEnd"/>
            <w:r w:rsidRPr="00AD5DB9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®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DC2AC" w14:textId="77777777" w:rsidR="00FB16D1" w:rsidRPr="00AD5DB9" w:rsidRDefault="00FB16D1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384C" w14:textId="77777777" w:rsidR="00FB16D1" w:rsidRPr="00AD5DB9" w:rsidRDefault="00FB16D1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6802A" w14:textId="77777777" w:rsidR="00FB16D1" w:rsidRPr="00AD5DB9" w:rsidRDefault="00FB16D1" w:rsidP="00243F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</w:tbl>
    <w:p w14:paraId="49B5525E" w14:textId="77777777" w:rsidR="00FB16D1" w:rsidRPr="00AD5DB9" w:rsidRDefault="00FB16D1" w:rsidP="00FB16D1">
      <w:pPr>
        <w:pStyle w:val="Geenafstand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AAE615" w14:textId="77777777" w:rsidR="00C63D6D" w:rsidRDefault="00C63D6D"/>
    <w:sectPr w:rsidR="00C63D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6D1"/>
    <w:rsid w:val="003C41E7"/>
    <w:rsid w:val="00917630"/>
    <w:rsid w:val="00C63D6D"/>
    <w:rsid w:val="00F81666"/>
    <w:rsid w:val="00FB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D2540"/>
  <w15:chartTrackingRefBased/>
  <w15:docId w15:val="{C68A12F2-2C99-4AB6-A7CE-8619FFB9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B16D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B16D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FB1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95</Characters>
  <Application>Microsoft Office Word</Application>
  <DocSecurity>4</DocSecurity>
  <Lines>4</Lines>
  <Paragraphs>1</Paragraphs>
  <ScaleCrop>false</ScaleCrop>
  <Company>Catharina Ziekenhuis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Klein</dc:creator>
  <cp:keywords/>
  <dc:description/>
  <cp:lastModifiedBy>Florien Klein</cp:lastModifiedBy>
  <cp:revision>2</cp:revision>
  <dcterms:created xsi:type="dcterms:W3CDTF">2024-05-31T16:23:00Z</dcterms:created>
  <dcterms:modified xsi:type="dcterms:W3CDTF">2024-05-31T16:23:00Z</dcterms:modified>
</cp:coreProperties>
</file>